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F2C00" w14:textId="2D676BC6" w:rsidR="004A545B" w:rsidRPr="00A24DCE" w:rsidRDefault="004A545B" w:rsidP="004A545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2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actin and actin-associated proteins identified in sperm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showing </w:t>
      </w:r>
      <w:r>
        <w:rPr>
          <w:rFonts w:ascii="Times New Roman" w:hAnsi="Times New Roman" w:cs="Times New Roman"/>
          <w:b/>
          <w:sz w:val="24"/>
          <w:szCs w:val="24"/>
        </w:rPr>
        <w:t>differentially altered proteins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after vitrification </w:t>
      </w:r>
    </w:p>
    <w:p w14:paraId="1A9186AD" w14:textId="7C48C248" w:rsidR="00BB4EA2" w:rsidRDefault="00BB4EA2"/>
    <w:tbl>
      <w:tblPr>
        <w:tblW w:w="8943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1275"/>
        <w:gridCol w:w="4395"/>
        <w:gridCol w:w="1701"/>
      </w:tblGrid>
      <w:tr w:rsidR="004A545B" w:rsidRPr="00A24DCE" w14:paraId="47ACC86C" w14:textId="77777777" w:rsidTr="0080216A">
        <w:trPr>
          <w:trHeight w:val="6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537CD9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I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D7FBA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names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0DE9DB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nam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558A71" w14:textId="63CCD93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</w:t>
            </w:r>
            <w:r w:rsidR="00E77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4A545B" w:rsidRPr="00A24DCE" w14:paraId="2828A11F" w14:textId="77777777" w:rsidTr="0080216A">
        <w:trPr>
          <w:trHeight w:val="251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A91B9F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81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99082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A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0DBD4C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n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7ED11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5E3CE43" w14:textId="77777777" w:rsidTr="0080216A">
        <w:trPr>
          <w:trHeight w:val="255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9B9F19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32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76D53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G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2DEC69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, cytoplasmic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759BB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BF53262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F6CDA4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6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FD911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L7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3B49A1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like protein 7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874F2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369AC42D" w14:textId="77777777" w:rsidTr="0080216A">
        <w:trPr>
          <w:trHeight w:val="363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89ACCE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6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B41BD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L7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99C604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like protein 7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26F3A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 Fresh</w:t>
            </w:r>
          </w:p>
          <w:p w14:paraId="245D9E9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4A545B" w:rsidRPr="00A24DCE" w14:paraId="729129BF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A64D5B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C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672EB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L9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676D6A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like protein 9</w:t>
            </w:r>
          </w:p>
        </w:tc>
        <w:tc>
          <w:tcPr>
            <w:tcW w:w="1701" w:type="dxa"/>
            <w:shd w:val="clear" w:color="auto" w:fill="auto"/>
            <w:hideMark/>
          </w:tcPr>
          <w:p w14:paraId="5816824A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1F948B1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5FB6E8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NZ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CD4C9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R10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401667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10</w:t>
            </w:r>
          </w:p>
        </w:tc>
        <w:tc>
          <w:tcPr>
            <w:tcW w:w="1701" w:type="dxa"/>
            <w:shd w:val="clear" w:color="auto" w:fill="auto"/>
            <w:hideMark/>
          </w:tcPr>
          <w:p w14:paraId="34C418D4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5D54E383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36699A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11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22407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R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710CF8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2</w:t>
            </w:r>
          </w:p>
        </w:tc>
        <w:tc>
          <w:tcPr>
            <w:tcW w:w="1701" w:type="dxa"/>
            <w:shd w:val="clear" w:color="auto" w:fill="auto"/>
            <w:hideMark/>
          </w:tcPr>
          <w:p w14:paraId="5AF753C0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28194B0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CA8EE9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27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D69E3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1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F8102D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2/3 complex subunit 1A</w:t>
            </w:r>
          </w:p>
        </w:tc>
        <w:tc>
          <w:tcPr>
            <w:tcW w:w="1701" w:type="dxa"/>
            <w:shd w:val="clear" w:color="auto" w:fill="auto"/>
            <w:hideMark/>
          </w:tcPr>
          <w:p w14:paraId="3355ED69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516F4493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031D89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51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4FCD1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1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77CA65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2/3 complex subunit 1B</w:t>
            </w:r>
          </w:p>
        </w:tc>
        <w:tc>
          <w:tcPr>
            <w:tcW w:w="1701" w:type="dxa"/>
            <w:shd w:val="clear" w:color="auto" w:fill="auto"/>
            <w:hideMark/>
          </w:tcPr>
          <w:p w14:paraId="4406BC36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AF57A4E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4A696E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51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F77A5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21D9A2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2/3 complex subunit 2</w:t>
            </w:r>
          </w:p>
        </w:tc>
        <w:tc>
          <w:tcPr>
            <w:tcW w:w="1701" w:type="dxa"/>
            <w:shd w:val="clear" w:color="auto" w:fill="auto"/>
            <w:hideMark/>
          </w:tcPr>
          <w:p w14:paraId="34AF7A59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2345691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661D13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51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A4CEE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AA2412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2/3 complex subunit 3</w:t>
            </w:r>
          </w:p>
        </w:tc>
        <w:tc>
          <w:tcPr>
            <w:tcW w:w="1701" w:type="dxa"/>
            <w:shd w:val="clear" w:color="auto" w:fill="auto"/>
            <w:hideMark/>
          </w:tcPr>
          <w:p w14:paraId="5DAAF2E0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E66EDAD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CE9AE5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99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D1821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F78985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2/3 complex subunit 4</w:t>
            </w:r>
          </w:p>
        </w:tc>
        <w:tc>
          <w:tcPr>
            <w:tcW w:w="1701" w:type="dxa"/>
            <w:shd w:val="clear" w:color="auto" w:fill="auto"/>
            <w:hideMark/>
          </w:tcPr>
          <w:p w14:paraId="60789E8A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00E14E7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DB8BBA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11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0392D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R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B2428A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3</w:t>
            </w:r>
          </w:p>
        </w:tc>
        <w:tc>
          <w:tcPr>
            <w:tcW w:w="1701" w:type="dxa"/>
            <w:shd w:val="clear" w:color="auto" w:fill="auto"/>
            <w:hideMark/>
          </w:tcPr>
          <w:p w14:paraId="45386882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6CBBCD0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74494F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DY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12D62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RT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6ADEED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T2</w:t>
            </w:r>
          </w:p>
        </w:tc>
        <w:tc>
          <w:tcPr>
            <w:tcW w:w="1701" w:type="dxa"/>
            <w:shd w:val="clear" w:color="auto" w:fill="auto"/>
            <w:hideMark/>
          </w:tcPr>
          <w:p w14:paraId="69B02D6E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1B54344C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711747F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BYD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307E6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RT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06D638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elated protein T3</w:t>
            </w:r>
          </w:p>
        </w:tc>
        <w:tc>
          <w:tcPr>
            <w:tcW w:w="1701" w:type="dxa"/>
            <w:shd w:val="clear" w:color="auto" w:fill="auto"/>
            <w:hideMark/>
          </w:tcPr>
          <w:p w14:paraId="0F8FD111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145A57D0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867072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28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8A17D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3C1878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pha-actinin-1</w:t>
            </w:r>
          </w:p>
        </w:tc>
        <w:tc>
          <w:tcPr>
            <w:tcW w:w="1701" w:type="dxa"/>
            <w:shd w:val="clear" w:color="auto" w:fill="auto"/>
            <w:hideMark/>
          </w:tcPr>
          <w:p w14:paraId="0279C3D4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5D74584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8E7781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437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F6FDA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N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86E77D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pha-actinin-4</w:t>
            </w:r>
          </w:p>
        </w:tc>
        <w:tc>
          <w:tcPr>
            <w:tcW w:w="1701" w:type="dxa"/>
            <w:shd w:val="clear" w:color="auto" w:fill="auto"/>
            <w:hideMark/>
          </w:tcPr>
          <w:p w14:paraId="30F944F5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A9DAB21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E92C2F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8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4ECB7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RN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CE125A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tractin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646DFD5C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155B07D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DBB02B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20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648F6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R1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EDF647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ta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ntractin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2B1D626D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6D0A9FF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F606A6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42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DFA83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F45574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1</w:t>
            </w:r>
          </w:p>
        </w:tc>
        <w:tc>
          <w:tcPr>
            <w:tcW w:w="1701" w:type="dxa"/>
            <w:shd w:val="clear" w:color="auto" w:fill="auto"/>
            <w:hideMark/>
          </w:tcPr>
          <w:p w14:paraId="2231AD43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2D3424E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E16807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5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4C27F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4A6A9A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2</w:t>
            </w:r>
          </w:p>
        </w:tc>
        <w:tc>
          <w:tcPr>
            <w:tcW w:w="1701" w:type="dxa"/>
            <w:shd w:val="clear" w:color="auto" w:fill="auto"/>
            <w:hideMark/>
          </w:tcPr>
          <w:p w14:paraId="78C7C4BB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3EEF835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DA3744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9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B11F7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00FDC6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3</w:t>
            </w:r>
          </w:p>
        </w:tc>
        <w:tc>
          <w:tcPr>
            <w:tcW w:w="1701" w:type="dxa"/>
            <w:shd w:val="clear" w:color="auto" w:fill="auto"/>
            <w:hideMark/>
          </w:tcPr>
          <w:p w14:paraId="7B868D7D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0608698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1B5043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JW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6F684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501464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4</w:t>
            </w:r>
          </w:p>
        </w:tc>
        <w:tc>
          <w:tcPr>
            <w:tcW w:w="1701" w:type="dxa"/>
            <w:shd w:val="clear" w:color="auto" w:fill="auto"/>
            <w:hideMark/>
          </w:tcPr>
          <w:p w14:paraId="0CF14E96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82B6753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2182E3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ZR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B2BCC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1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800868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12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07364616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0C2FED8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427B0D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FH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B92D0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1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8026E5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17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104EF96A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4CBE1AA" w14:textId="77777777" w:rsidTr="0080216A">
        <w:trPr>
          <w:trHeight w:val="9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3B78C2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P2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9367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1FA91A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2, axonem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B360A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308FD97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199641D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  <w:p w14:paraId="34686A8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4A545B" w:rsidRPr="00A24DCE" w14:paraId="1EEF30AD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C9CECB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WXX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31AD3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BCE685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7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6887059C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94972E0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92B321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JB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2E777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6AB31B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8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609FB0AB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2E0CF9D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1C8E4A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I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F8960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I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59FC58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intermediate chain 1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7D69E771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3EE379FC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58993B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GZS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F50A4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I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89933F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intermediate chain 2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286B7E92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5DCD75E9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7CB954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4LDG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2BCC9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L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354B55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1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43BDA771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16CBD8E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E31600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631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D09F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L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BB3148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1, cytoplasmic</w:t>
            </w:r>
          </w:p>
        </w:tc>
        <w:tc>
          <w:tcPr>
            <w:tcW w:w="1701" w:type="dxa"/>
            <w:shd w:val="clear" w:color="auto" w:fill="auto"/>
            <w:hideMark/>
          </w:tcPr>
          <w:p w14:paraId="60275ECD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8B3A285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3B0DDA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FJ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35480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L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E19435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2, cytoplasmic</w:t>
            </w:r>
          </w:p>
        </w:tc>
        <w:tc>
          <w:tcPr>
            <w:tcW w:w="1701" w:type="dxa"/>
            <w:shd w:val="clear" w:color="auto" w:fill="auto"/>
            <w:hideMark/>
          </w:tcPr>
          <w:p w14:paraId="6A39DBD6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5CB92A14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E6E92D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F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05449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RB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C25049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roadblock-type 2</w:t>
            </w:r>
          </w:p>
        </w:tc>
        <w:tc>
          <w:tcPr>
            <w:tcW w:w="1701" w:type="dxa"/>
            <w:shd w:val="clear" w:color="auto" w:fill="auto"/>
            <w:hideMark/>
          </w:tcPr>
          <w:p w14:paraId="132DBD05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4FC514C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690231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31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A03EA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T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890065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ynein light cha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tex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ype 1</w:t>
            </w:r>
          </w:p>
        </w:tc>
        <w:tc>
          <w:tcPr>
            <w:tcW w:w="1701" w:type="dxa"/>
            <w:shd w:val="clear" w:color="auto" w:fill="auto"/>
            <w:hideMark/>
          </w:tcPr>
          <w:p w14:paraId="485160D3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FD9F309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EC7B7D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29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E5587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ZA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F7F125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actin-capping protein subunit alpha-1</w:t>
            </w:r>
          </w:p>
        </w:tc>
        <w:tc>
          <w:tcPr>
            <w:tcW w:w="1701" w:type="dxa"/>
            <w:shd w:val="clear" w:color="auto" w:fill="auto"/>
            <w:hideMark/>
          </w:tcPr>
          <w:p w14:paraId="28EF4FED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DB7EBB9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74DAC7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77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DDFF0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ZA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48CEF4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actin-capping protein subunit alpha-2</w:t>
            </w:r>
          </w:p>
        </w:tc>
        <w:tc>
          <w:tcPr>
            <w:tcW w:w="1701" w:type="dxa"/>
            <w:shd w:val="clear" w:color="auto" w:fill="auto"/>
            <w:hideMark/>
          </w:tcPr>
          <w:p w14:paraId="6DC3704B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C4989D2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3DB096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KX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055FC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ZA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A37620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actin-capping protein subunit alpha-3</w:t>
            </w:r>
          </w:p>
        </w:tc>
        <w:tc>
          <w:tcPr>
            <w:tcW w:w="1701" w:type="dxa"/>
            <w:shd w:val="clear" w:color="auto" w:fill="auto"/>
            <w:hideMark/>
          </w:tcPr>
          <w:p w14:paraId="49B97EFD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ACC0EF0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C393C4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77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CADE9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Z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3CA1C6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actin-capping protein subunit beta</w:t>
            </w:r>
          </w:p>
        </w:tc>
        <w:tc>
          <w:tcPr>
            <w:tcW w:w="1701" w:type="dxa"/>
            <w:shd w:val="clear" w:color="auto" w:fill="auto"/>
            <w:hideMark/>
          </w:tcPr>
          <w:p w14:paraId="2BB145B6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6848C4C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165F36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46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3713E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LI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F025C5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xonemal dynein light intermediate polypeptide 1</w:t>
            </w:r>
          </w:p>
        </w:tc>
        <w:tc>
          <w:tcPr>
            <w:tcW w:w="1701" w:type="dxa"/>
            <w:shd w:val="clear" w:color="auto" w:fill="auto"/>
            <w:hideMark/>
          </w:tcPr>
          <w:p w14:paraId="289CE832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C96F5B5" w14:textId="77777777" w:rsidTr="0080216A">
        <w:trPr>
          <w:trHeight w:val="6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6071A0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42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7F216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C1H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D31BE4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plasmic dynein 1 heavy chain 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5E147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0C44158A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2AFB0FB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4A545B" w:rsidRPr="00A24DCE" w14:paraId="1EB62454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65D283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4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DCFC2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C1I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EC16DA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plasmic dynein 1 intermediate chain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97AC3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4A545B" w:rsidRPr="00A24DCE" w14:paraId="3F3F31EC" w14:textId="77777777" w:rsidTr="0080216A">
        <w:trPr>
          <w:trHeight w:val="6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C9C716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6G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B7297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C1LI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5BE00F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plasmic dynein 1 light intermediate chain 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38A61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  <w:p w14:paraId="594821A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4A545B" w:rsidRPr="00A24DCE" w14:paraId="2E077400" w14:textId="77777777" w:rsidTr="0080216A">
        <w:trPr>
          <w:trHeight w:val="513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766AFE0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NCM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A1385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C2H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0FAAEE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plasmic dynein 2 heavy chain 1</w:t>
            </w:r>
          </w:p>
        </w:tc>
        <w:tc>
          <w:tcPr>
            <w:tcW w:w="1701" w:type="dxa"/>
            <w:shd w:val="clear" w:color="auto" w:fill="auto"/>
            <w:hideMark/>
          </w:tcPr>
          <w:p w14:paraId="4C13C8B4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5CECFBBA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EF9F49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42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2A62B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318B53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1</w:t>
            </w:r>
          </w:p>
        </w:tc>
        <w:tc>
          <w:tcPr>
            <w:tcW w:w="1701" w:type="dxa"/>
            <w:shd w:val="clear" w:color="auto" w:fill="auto"/>
            <w:hideMark/>
          </w:tcPr>
          <w:p w14:paraId="05EC7FBC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5D85D1C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A8203C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5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D7069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C25866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2</w:t>
            </w:r>
          </w:p>
        </w:tc>
        <w:tc>
          <w:tcPr>
            <w:tcW w:w="1701" w:type="dxa"/>
            <w:shd w:val="clear" w:color="auto" w:fill="auto"/>
            <w:hideMark/>
          </w:tcPr>
          <w:p w14:paraId="36A227A9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3E30B178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8789F1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9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7B02E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82A31F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3</w:t>
            </w:r>
          </w:p>
        </w:tc>
        <w:tc>
          <w:tcPr>
            <w:tcW w:w="1701" w:type="dxa"/>
            <w:shd w:val="clear" w:color="auto" w:fill="auto"/>
            <w:hideMark/>
          </w:tcPr>
          <w:p w14:paraId="65CB2AAA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81072BC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D15302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JW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E4D65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5FF3B1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ctin subunit 4</w:t>
            </w:r>
          </w:p>
        </w:tc>
        <w:tc>
          <w:tcPr>
            <w:tcW w:w="1701" w:type="dxa"/>
            <w:shd w:val="clear" w:color="auto" w:fill="auto"/>
            <w:hideMark/>
          </w:tcPr>
          <w:p w14:paraId="6B8AD4BE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6B6BC2A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A0E7DE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004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01A89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M1L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FAD8B3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min-1-like protein</w:t>
            </w:r>
          </w:p>
        </w:tc>
        <w:tc>
          <w:tcPr>
            <w:tcW w:w="1701" w:type="dxa"/>
            <w:shd w:val="clear" w:color="auto" w:fill="auto"/>
            <w:hideMark/>
          </w:tcPr>
          <w:p w14:paraId="2FC36998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1D1475A6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B5D903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05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71883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M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18436D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amin-2</w:t>
            </w:r>
          </w:p>
        </w:tc>
        <w:tc>
          <w:tcPr>
            <w:tcW w:w="1701" w:type="dxa"/>
            <w:shd w:val="clear" w:color="auto" w:fill="auto"/>
            <w:hideMark/>
          </w:tcPr>
          <w:p w14:paraId="3839D105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57C2AAC6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4F22A1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ZR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44699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1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093FEDA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12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28A4DD18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F18115A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21E4B9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FH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46BBA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1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7996FFA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17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746984C9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744DC2D" w14:textId="77777777" w:rsidTr="0080216A">
        <w:trPr>
          <w:trHeight w:val="9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95E66C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P2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99221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EBE226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2, axonem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3B876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09C6C2D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292DFAC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  <w:p w14:paraId="63F9F55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4A545B" w:rsidRPr="00A24DCE" w14:paraId="07F93350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77BF633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WXX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4E300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694C6D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7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549C3710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1CCB2AB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7E32370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JB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755BB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H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C4C251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heavy chain 8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3036CFC0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321878A8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4EF339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I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9C2B0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I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D2ADA2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intermediate chain 1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000099CA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40275C3F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FD9873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GZS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24595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I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8841FD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intermediate chain 2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1FC76982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791E6DFA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10AA35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4LDG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2850B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L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5AE353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1, axonemal</w:t>
            </w:r>
          </w:p>
        </w:tc>
        <w:tc>
          <w:tcPr>
            <w:tcW w:w="1701" w:type="dxa"/>
            <w:shd w:val="clear" w:color="auto" w:fill="auto"/>
            <w:hideMark/>
          </w:tcPr>
          <w:p w14:paraId="773CF8B7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58426E91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F6E066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31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F9987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L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45B7D7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1, cytoplasmic</w:t>
            </w:r>
          </w:p>
        </w:tc>
        <w:tc>
          <w:tcPr>
            <w:tcW w:w="1701" w:type="dxa"/>
            <w:shd w:val="clear" w:color="auto" w:fill="auto"/>
            <w:hideMark/>
          </w:tcPr>
          <w:p w14:paraId="34E88BA8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1598608E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79895E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FJ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BBA7F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L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127A1E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2, cytoplasmic</w:t>
            </w:r>
          </w:p>
        </w:tc>
        <w:tc>
          <w:tcPr>
            <w:tcW w:w="1701" w:type="dxa"/>
            <w:shd w:val="clear" w:color="auto" w:fill="auto"/>
            <w:hideMark/>
          </w:tcPr>
          <w:p w14:paraId="787AAEFF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1A696C4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1BCDB1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F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2CC67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RB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1C75C6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ein light chain roadblock-type 2</w:t>
            </w:r>
          </w:p>
        </w:tc>
        <w:tc>
          <w:tcPr>
            <w:tcW w:w="1701" w:type="dxa"/>
            <w:shd w:val="clear" w:color="auto" w:fill="auto"/>
            <w:hideMark/>
          </w:tcPr>
          <w:p w14:paraId="083202EB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03B8E88C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EF282D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31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916CC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T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E08215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ynein light cha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tex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ype 1</w:t>
            </w:r>
          </w:p>
        </w:tc>
        <w:tc>
          <w:tcPr>
            <w:tcW w:w="1701" w:type="dxa"/>
            <w:shd w:val="clear" w:color="auto" w:fill="auto"/>
            <w:hideMark/>
          </w:tcPr>
          <w:p w14:paraId="08F39572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11CF882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7BDE3D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8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DA12D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TA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B12496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ect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lpha chain, non-erythrocytic 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96D95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4A545B" w:rsidRPr="00A24DCE" w14:paraId="294BD955" w14:textId="77777777" w:rsidTr="0080216A">
        <w:trPr>
          <w:trHeight w:val="6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F767083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Q010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C730E5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TB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DABC33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ect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eta chain, non-erythrocytic 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6C0E5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796EC36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4A545B" w:rsidRPr="00A24DCE" w14:paraId="03BFAC63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DDD564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46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44288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NS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4D2AB9D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pain small subunit 1</w:t>
            </w:r>
          </w:p>
        </w:tc>
        <w:tc>
          <w:tcPr>
            <w:tcW w:w="1701" w:type="dxa"/>
            <w:shd w:val="clear" w:color="auto" w:fill="auto"/>
            <w:hideMark/>
          </w:tcPr>
          <w:p w14:paraId="610E7C33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3CD12771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B450F1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73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61610A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9D49B9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pain-1 catalytic subunit</w:t>
            </w:r>
          </w:p>
        </w:tc>
        <w:tc>
          <w:tcPr>
            <w:tcW w:w="1701" w:type="dxa"/>
            <w:shd w:val="clear" w:color="auto" w:fill="auto"/>
            <w:hideMark/>
          </w:tcPr>
          <w:p w14:paraId="4C60E8D6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079CB1A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EE301C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76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C70B9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N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013E4A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pain-2 catalytic subunit</w:t>
            </w:r>
          </w:p>
        </w:tc>
        <w:tc>
          <w:tcPr>
            <w:tcW w:w="1701" w:type="dxa"/>
            <w:shd w:val="clear" w:color="auto" w:fill="auto"/>
            <w:hideMark/>
          </w:tcPr>
          <w:p w14:paraId="76381490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37618EF5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B7188C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82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98F61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CL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02581E2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nculin</w:t>
            </w:r>
          </w:p>
        </w:tc>
        <w:tc>
          <w:tcPr>
            <w:tcW w:w="1701" w:type="dxa"/>
            <w:shd w:val="clear" w:color="auto" w:fill="auto"/>
            <w:hideMark/>
          </w:tcPr>
          <w:p w14:paraId="79F49769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217A2EF7" w14:textId="77777777" w:rsidTr="0080216A">
        <w:trPr>
          <w:trHeight w:val="9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4B6119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4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CCA2D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L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0910B8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lin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73C43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1F3C004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5BE2518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  <w:p w14:paraId="145F277A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4A545B" w:rsidRPr="00A24DCE" w14:paraId="529AF0C2" w14:textId="77777777" w:rsidTr="0080216A">
        <w:trPr>
          <w:trHeight w:val="6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76883A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NYL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90B52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OD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D8183A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opomodulin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A5C27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0E222CAB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  <w:p w14:paraId="50186301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4A545B" w:rsidRPr="00A24DCE" w14:paraId="0B5A9D33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D1322B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67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26761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PM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88DBE2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opomyosin alpha-3 cha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C5B26C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4A545B" w:rsidRPr="00A24DCE" w14:paraId="711B60E9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E4D575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79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1C65B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PM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47717C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opomyosin alpha-4 cha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D77E7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62CD04D2" w14:textId="77777777" w:rsidTr="0080216A">
        <w:trPr>
          <w:trHeight w:val="6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261C80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05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427D7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ASP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DD52E4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asodilator-stimulated phosphoprote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5D3C06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51D4910A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4A545B" w:rsidRPr="00A24DCE" w14:paraId="0DC230C3" w14:textId="77777777" w:rsidTr="0080216A">
        <w:trPr>
          <w:trHeight w:val="6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E3EE479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05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CFDD4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ASP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A68FF94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asodilator-stimulated phosphoprote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21A450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3AA958D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4A545B" w:rsidRPr="00A24DCE" w14:paraId="3AFAAD79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DD55798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77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8E493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FN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99CC66F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filin-1</w:t>
            </w:r>
          </w:p>
        </w:tc>
        <w:tc>
          <w:tcPr>
            <w:tcW w:w="1701" w:type="dxa"/>
            <w:shd w:val="clear" w:color="auto" w:fill="auto"/>
            <w:hideMark/>
          </w:tcPr>
          <w:p w14:paraId="3E757447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4A545B" w:rsidRPr="00A24DCE" w14:paraId="33559AF1" w14:textId="77777777" w:rsidTr="0080216A">
        <w:trPr>
          <w:trHeight w:val="300"/>
        </w:trPr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DDDC117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50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4569CA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FN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4F873CE" w14:textId="77777777" w:rsidR="004A545B" w:rsidRPr="00A24DCE" w:rsidRDefault="004A545B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filin-2</w:t>
            </w:r>
          </w:p>
        </w:tc>
        <w:tc>
          <w:tcPr>
            <w:tcW w:w="1701" w:type="dxa"/>
            <w:shd w:val="clear" w:color="auto" w:fill="auto"/>
            <w:hideMark/>
          </w:tcPr>
          <w:p w14:paraId="6A7F5E68" w14:textId="77777777" w:rsidR="004A545B" w:rsidRPr="00A24DCE" w:rsidRDefault="004A545B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</w:tbl>
    <w:p w14:paraId="0E524543" w14:textId="77777777" w:rsidR="004A545B" w:rsidRDefault="004A545B"/>
    <w:sectPr w:rsidR="004A5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77D57"/>
    <w:rsid w:val="004A545B"/>
    <w:rsid w:val="00BB4EA2"/>
    <w:rsid w:val="00E77B0E"/>
    <w:rsid w:val="00E7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7D864"/>
  <w15:chartTrackingRefBased/>
  <w15:docId w15:val="{6C09B2F9-24B8-434F-8801-B3A2333AB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3</cp:revision>
  <dcterms:created xsi:type="dcterms:W3CDTF">2021-05-10T06:22:00Z</dcterms:created>
  <dcterms:modified xsi:type="dcterms:W3CDTF">2021-05-10T06:52:00Z</dcterms:modified>
</cp:coreProperties>
</file>